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735" w:rsidRPr="0077120E" w:rsidRDefault="001D3735" w:rsidP="001D3735">
      <w:pPr>
        <w:rPr>
          <w:rFonts w:ascii="Times New Roman" w:hAnsi="Times New Roman" w:cs="Times New Roman"/>
          <w:sz w:val="24"/>
          <w:szCs w:val="24"/>
        </w:rPr>
      </w:pPr>
      <w:bookmarkStart w:id="0" w:name="_Hlk63962600"/>
      <w:r w:rsidRPr="0077120E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77120E">
        <w:rPr>
          <w:rFonts w:ascii="Times New Roman" w:hAnsi="Times New Roman" w:cs="Times New Roman"/>
          <w:sz w:val="24"/>
          <w:szCs w:val="24"/>
        </w:rPr>
        <w:t xml:space="preserve"> Complete genome sequences of 19 MDMV</w:t>
      </w:r>
      <w:bookmarkStart w:id="1" w:name="_GoBack"/>
      <w:bookmarkEnd w:id="1"/>
      <w:r w:rsidRPr="0077120E">
        <w:rPr>
          <w:rFonts w:ascii="Times New Roman" w:hAnsi="Times New Roman" w:cs="Times New Roman"/>
          <w:sz w:val="24"/>
          <w:szCs w:val="24"/>
        </w:rPr>
        <w:t xml:space="preserve"> isolates from maize and Johnsongrass obtained by Illumina sequencing</w:t>
      </w:r>
      <w:r w:rsidR="00EE72B6" w:rsidRPr="0077120E">
        <w:rPr>
          <w:rFonts w:ascii="Times New Roman" w:hAnsi="Times New Roman" w:cs="Times New Roman"/>
          <w:sz w:val="24"/>
          <w:szCs w:val="24"/>
        </w:rPr>
        <w:t>.</w:t>
      </w:r>
      <w:r w:rsidRPr="0077120E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1D3735" w:rsidRPr="0077120E" w:rsidTr="00182926">
        <w:tc>
          <w:tcPr>
            <w:tcW w:w="1438" w:type="dxa"/>
          </w:tcPr>
          <w:p w:rsidR="001D3735" w:rsidRPr="0077120E" w:rsidRDefault="00827C1E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Name of isolates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No. of reads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Reads for 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Average length of reads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Total bases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% Coverage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Genome length (nt)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 xml:space="preserve">% Sequence </w:t>
            </w:r>
            <w:proofErr w:type="spellStart"/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r w:rsidRPr="007712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ixby2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51,352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7,818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44.13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5,051,977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225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5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ixby3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47,160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6,849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44.6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8,040,969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497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5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CH1 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47,802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39,592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4.26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2,301,431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8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453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A1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,231,17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6,286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3.5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76,722,343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4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45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A2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2,548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4,086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7.8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8,616,697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391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A11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59,656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,065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7.38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8,267,076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391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A12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42,51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99,393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7.3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5,051,977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7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431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A13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7,036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0,669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7.69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sz w:val="24"/>
                <w:szCs w:val="24"/>
              </w:rPr>
              <w:t>17,285,026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3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395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A1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0,882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3,736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7.0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6,360,917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6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440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A15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0,690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1,322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6.19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3,490,807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6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393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4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A16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35,510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4,099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7.57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4,353,70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6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439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MK1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659,332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124,681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143.71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94,751,173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939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OS1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50,77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5,578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44.0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9,335,548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9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415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5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Y1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20,448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2,610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44.52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6,309,97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413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4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Y2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,246,282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67,965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44.36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79,941,920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0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20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4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Y3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,121,766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02,065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44.03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1,563,889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7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430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5%</w:t>
            </w:r>
          </w:p>
        </w:tc>
      </w:tr>
      <w:tr w:rsidR="001D3735" w:rsidRPr="0077120E" w:rsidTr="00182926">
        <w:tc>
          <w:tcPr>
            <w:tcW w:w="1438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Y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97,388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6,000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44.43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6,283,638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8%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444</w:t>
            </w:r>
          </w:p>
        </w:tc>
        <w:tc>
          <w:tcPr>
            <w:tcW w:w="1439" w:type="dxa"/>
          </w:tcPr>
          <w:p w:rsidR="001D3735" w:rsidRPr="0077120E" w:rsidRDefault="001D3735" w:rsidP="0018292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5%</w:t>
            </w:r>
          </w:p>
        </w:tc>
      </w:tr>
      <w:tr w:rsidR="00827C1E" w:rsidRPr="0077120E" w:rsidTr="00182926">
        <w:tc>
          <w:tcPr>
            <w:tcW w:w="1438" w:type="dxa"/>
          </w:tcPr>
          <w:p w:rsidR="00827C1E" w:rsidRPr="0077120E" w:rsidRDefault="00827C1E" w:rsidP="00827C1E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MD1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1,303,612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297,551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144.31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188,119,485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9450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</w:tr>
      <w:tr w:rsidR="00827C1E" w:rsidRPr="0077120E" w:rsidTr="00182926">
        <w:tc>
          <w:tcPr>
            <w:tcW w:w="1438" w:type="dxa"/>
          </w:tcPr>
          <w:p w:rsidR="00827C1E" w:rsidRPr="0077120E" w:rsidRDefault="00827C1E" w:rsidP="00827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MD2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196,152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69,047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144.42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28,328,952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MDMV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9491</w:t>
            </w:r>
          </w:p>
        </w:tc>
        <w:tc>
          <w:tcPr>
            <w:tcW w:w="1439" w:type="dxa"/>
          </w:tcPr>
          <w:p w:rsidR="00827C1E" w:rsidRPr="0077120E" w:rsidRDefault="00827C1E" w:rsidP="00827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20E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</w:tr>
    </w:tbl>
    <w:p w:rsidR="00C42995" w:rsidRDefault="001D3735">
      <w:r w:rsidRPr="0077120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7120E">
        <w:rPr>
          <w:rFonts w:ascii="Times New Roman" w:hAnsi="Times New Roman" w:cs="Times New Roman"/>
          <w:sz w:val="24"/>
          <w:szCs w:val="24"/>
        </w:rPr>
        <w:t xml:space="preserve"> Percent sequence identity compared to MDMV Bixby-1 isolate (MK282423) based on the complete genome nucleotide sequences of each isolate when blasted in the NCBI database.</w:t>
      </w:r>
      <w:bookmarkEnd w:id="0"/>
    </w:p>
    <w:sectPr w:rsidR="00C42995" w:rsidSect="0077120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67FA" w:rsidRDefault="007A1455">
      <w:pPr>
        <w:spacing w:after="0" w:line="240" w:lineRule="auto"/>
      </w:pPr>
      <w:r>
        <w:separator/>
      </w:r>
    </w:p>
  </w:endnote>
  <w:endnote w:type="continuationSeparator" w:id="0">
    <w:p w:rsidR="006567FA" w:rsidRDefault="007A1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67FA" w:rsidRDefault="007A1455">
      <w:pPr>
        <w:spacing w:after="0" w:line="240" w:lineRule="auto"/>
      </w:pPr>
      <w:r>
        <w:separator/>
      </w:r>
    </w:p>
  </w:footnote>
  <w:footnote w:type="continuationSeparator" w:id="0">
    <w:p w:rsidR="006567FA" w:rsidRDefault="007A14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20BF" w:rsidRDefault="0077120E">
    <w:pPr>
      <w:pStyle w:val="Header"/>
    </w:pPr>
  </w:p>
  <w:p w:rsidR="00A220BF" w:rsidRDefault="007712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300"/>
    <w:rsid w:val="001044A3"/>
    <w:rsid w:val="001D3735"/>
    <w:rsid w:val="004B09C4"/>
    <w:rsid w:val="006567FA"/>
    <w:rsid w:val="0077120E"/>
    <w:rsid w:val="007A1455"/>
    <w:rsid w:val="00827C1E"/>
    <w:rsid w:val="00861300"/>
    <w:rsid w:val="009B0328"/>
    <w:rsid w:val="00C42995"/>
    <w:rsid w:val="00EE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759396-020C-425B-BE5C-51EAF30C7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3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ayasekara, Dulanjani</dc:creator>
  <cp:keywords/>
  <dc:description/>
  <cp:lastModifiedBy>Ramya G</cp:lastModifiedBy>
  <cp:revision>5</cp:revision>
  <dcterms:created xsi:type="dcterms:W3CDTF">2021-05-27T13:12:00Z</dcterms:created>
  <dcterms:modified xsi:type="dcterms:W3CDTF">2021-09-08T00:42:00Z</dcterms:modified>
</cp:coreProperties>
</file>